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5683" w14:textId="3B073A13" w:rsidR="00D4685A" w:rsidRPr="00D432E0" w:rsidRDefault="002E3C6D" w:rsidP="00D4685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D43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 Table</w:t>
      </w:r>
      <w:r w:rsidR="00D4685A" w:rsidRPr="00D43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D4685A" w:rsidRPr="00D432E0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D4685A" w:rsidRPr="00D432E0">
        <w:rPr>
          <w:rFonts w:ascii="Arial" w:hAnsi="Arial" w:cs="Arial"/>
          <w:sz w:val="20"/>
          <w:szCs w:val="20"/>
          <w:lang w:val="en-GB"/>
        </w:rPr>
        <w:t>Bayesian Generalized Linear Mixed Models of the Effort Discounting Task, Regressing Choices (High-Cost vs. Low-Cost Option) on Predictors for Drug, Reward (Difference between High-Cost vs. Low-Cost Reward Level), Effort (Difference between High-Cost vs. Low-Cost Effort Level), and their Interaction Terms.</w:t>
      </w:r>
    </w:p>
    <w:p w14:paraId="11B9C592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D4685A" w:rsidRPr="00641706" w14:paraId="2EE71D03" w14:textId="77777777" w:rsidTr="00F20011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D2DAF" w14:textId="77777777" w:rsidR="00D4685A" w:rsidRPr="00641706" w:rsidRDefault="00D4685A" w:rsidP="00F20011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E5C88" w14:textId="77777777" w:rsidR="00D4685A" w:rsidRPr="00641706" w:rsidRDefault="00D4685A" w:rsidP="00F20011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08B98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83D48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3BEAE" w14:textId="77777777" w:rsidR="00D4685A" w:rsidRPr="00641706" w:rsidRDefault="00D4685A" w:rsidP="00F20011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97.5%</w:t>
            </w:r>
          </w:p>
        </w:tc>
      </w:tr>
      <w:tr w:rsidR="00D4685A" w:rsidRPr="00641706" w14:paraId="0245F85E" w14:textId="77777777" w:rsidTr="00F20011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0C30B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7DB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54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FE72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19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25F7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116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6AAB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988</w:t>
            </w:r>
          </w:p>
        </w:tc>
      </w:tr>
      <w:tr w:rsidR="00D4685A" w:rsidRPr="00641706" w14:paraId="10CEAA2F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5E43F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2445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64AD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131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50AC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048</w:t>
            </w:r>
          </w:p>
        </w:tc>
      </w:tr>
      <w:tr w:rsidR="00D4685A" w:rsidRPr="00641706" w14:paraId="6E4BF777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37C6D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5A01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D49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AB5A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9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07741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36</w:t>
            </w:r>
          </w:p>
        </w:tc>
      </w:tr>
      <w:tr w:rsidR="00D4685A" w:rsidRPr="00641706" w14:paraId="1524561E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17DFF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A3E2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3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05D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FDB9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9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8796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3.945</w:t>
            </w:r>
          </w:p>
        </w:tc>
      </w:tr>
      <w:tr w:rsidR="00D4685A" w:rsidRPr="00641706" w14:paraId="6A06148C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88176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4710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F752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DBB4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8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E7D34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402</w:t>
            </w:r>
          </w:p>
        </w:tc>
      </w:tr>
      <w:tr w:rsidR="00D4685A" w:rsidRPr="00641706" w14:paraId="58199D90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F24D7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507C0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1AB4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4FF2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5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C79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409</w:t>
            </w:r>
          </w:p>
        </w:tc>
      </w:tr>
      <w:tr w:rsidR="00D4685A" w:rsidRPr="00641706" w14:paraId="18DF739F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E7ABF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DEA2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C03F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111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7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A83F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03</w:t>
            </w:r>
          </w:p>
        </w:tc>
      </w:tr>
      <w:tr w:rsidR="00D4685A" w:rsidRPr="00641706" w14:paraId="60DD4607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3629E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Biperiden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28A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860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A1F1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3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8DD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03</w:t>
            </w:r>
          </w:p>
        </w:tc>
      </w:tr>
      <w:tr w:rsidR="00D4685A" w:rsidRPr="00641706" w14:paraId="02943F78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46638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Haloperidol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267F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99CD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01C6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DA86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21</w:t>
            </w:r>
          </w:p>
        </w:tc>
      </w:tr>
      <w:tr w:rsidR="00D4685A" w:rsidRPr="00641706" w14:paraId="0F993532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38A95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1B24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40E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EE1C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2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878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09</w:t>
            </w:r>
          </w:p>
        </w:tc>
      </w:tr>
      <w:tr w:rsidR="00D4685A" w:rsidRPr="00641706" w14:paraId="56FDC0F6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A7424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Biperiden x 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4CAA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E975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3DCDD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47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B5F8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675</w:t>
            </w:r>
          </w:p>
        </w:tc>
      </w:tr>
      <w:tr w:rsidR="00D4685A" w:rsidRPr="00641706" w14:paraId="689AA815" w14:textId="77777777" w:rsidTr="00F20011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088D0" w14:textId="77777777" w:rsidR="00D4685A" w:rsidRPr="00641706" w:rsidRDefault="00D4685A" w:rsidP="00F20011">
            <w:pPr>
              <w:spacing w:after="16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Haloperidol x Reward x Effor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D7F89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2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7ACC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9749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68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A7AE" w14:textId="77777777" w:rsidR="00D4685A" w:rsidRPr="00641706" w:rsidRDefault="00D4685A" w:rsidP="00F20011">
            <w:pPr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56</w:t>
            </w:r>
          </w:p>
        </w:tc>
      </w:tr>
    </w:tbl>
    <w:p w14:paraId="102F20B9" w14:textId="77777777" w:rsidR="00D4685A" w:rsidRPr="00641706" w:rsidRDefault="00D4685A" w:rsidP="00D4685A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B070CAE" w14:textId="0FAE7BD8" w:rsidR="00D4685A" w:rsidRDefault="00D4685A">
      <w:pPr>
        <w:rPr>
          <w:rFonts w:ascii="Arial" w:hAnsi="Arial" w:cs="Arial"/>
          <w:sz w:val="21"/>
          <w:szCs w:val="21"/>
          <w:lang w:val="en-GB"/>
        </w:rPr>
      </w:pPr>
    </w:p>
    <w:sectPr w:rsidR="00D4685A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5F3DF" w14:textId="77777777" w:rsidR="00901487" w:rsidRDefault="00901487" w:rsidP="00AF21B6">
      <w:r>
        <w:separator/>
      </w:r>
    </w:p>
  </w:endnote>
  <w:endnote w:type="continuationSeparator" w:id="0">
    <w:p w14:paraId="41AE3B26" w14:textId="77777777" w:rsidR="00901487" w:rsidRDefault="00901487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55FE1" w14:textId="77777777" w:rsidR="00901487" w:rsidRDefault="00901487" w:rsidP="00AF21B6">
      <w:r>
        <w:separator/>
      </w:r>
    </w:p>
  </w:footnote>
  <w:footnote w:type="continuationSeparator" w:id="0">
    <w:p w14:paraId="5A8C36F7" w14:textId="77777777" w:rsidR="00901487" w:rsidRDefault="00901487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6C00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487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5:56:00Z</dcterms:modified>
</cp:coreProperties>
</file>